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1680" w:type="dxa"/>
        <w:tblInd w:w="-545" w:type="dxa"/>
        <w:tblLook w:val="04A0" w:firstRow="1" w:lastRow="0" w:firstColumn="1" w:lastColumn="0" w:noHBand="0" w:noVBand="1"/>
      </w:tblPr>
      <w:tblGrid>
        <w:gridCol w:w="2586"/>
        <w:gridCol w:w="5190"/>
        <w:gridCol w:w="2586"/>
        <w:gridCol w:w="21318"/>
      </w:tblGrid>
      <w:tr w:rsidR="00F1211C" w:rsidRPr="00F12D6F" w14:paraId="58647D46" w14:textId="77777777" w:rsidTr="0071094E">
        <w:trPr>
          <w:gridAfter w:val="2"/>
          <w:wAfter w:w="23904" w:type="dxa"/>
          <w:trHeight w:val="288"/>
        </w:trPr>
        <w:tc>
          <w:tcPr>
            <w:tcW w:w="7776" w:type="dxa"/>
            <w:gridSpan w:val="2"/>
            <w:tcBorders>
              <w:bottom w:val="single" w:sz="4" w:space="0" w:color="auto"/>
            </w:tcBorders>
            <w:vAlign w:val="center"/>
          </w:tcPr>
          <w:p w14:paraId="20257775" w14:textId="2CBD0F0A" w:rsidR="00F1211C" w:rsidRPr="00F12D6F" w:rsidRDefault="001077EE" w:rsidP="00C1265C">
            <w:pPr>
              <w:spacing w:after="0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ble S</w:t>
            </w:r>
            <w:r w:rsidR="00C1265C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F1211C" w:rsidRPr="00F12D6F">
              <w:rPr>
                <w:rFonts w:ascii="Arial" w:hAnsi="Arial" w:cs="Arial"/>
                <w:b/>
                <w:sz w:val="18"/>
                <w:szCs w:val="18"/>
              </w:rPr>
              <w:t>. Primers used for PCR.</w:t>
            </w:r>
          </w:p>
        </w:tc>
      </w:tr>
      <w:tr w:rsidR="0071094E" w:rsidRPr="00F12D6F" w14:paraId="7213AE30" w14:textId="77777777" w:rsidTr="0071094E">
        <w:trPr>
          <w:gridAfter w:val="1"/>
          <w:wAfter w:w="21318" w:type="dxa"/>
          <w:trHeight w:val="288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64C36" w14:textId="77777777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77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6A2E3" w14:textId="77777777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b/>
                <w:sz w:val="18"/>
                <w:szCs w:val="18"/>
              </w:rPr>
              <w:t>Sequence (5' to 3')</w:t>
            </w:r>
          </w:p>
        </w:tc>
      </w:tr>
      <w:tr w:rsidR="00D37584" w:rsidRPr="00F12D6F" w14:paraId="7AE4BCC6" w14:textId="77777777" w:rsidTr="0071094E">
        <w:trPr>
          <w:gridAfter w:val="2"/>
          <w:wAfter w:w="23904" w:type="dxa"/>
          <w:trHeight w:val="274"/>
        </w:trPr>
        <w:tc>
          <w:tcPr>
            <w:tcW w:w="7776" w:type="dxa"/>
            <w:gridSpan w:val="2"/>
            <w:tcBorders>
              <w:top w:val="single" w:sz="4" w:space="0" w:color="auto"/>
            </w:tcBorders>
            <w:vAlign w:val="center"/>
          </w:tcPr>
          <w:p w14:paraId="1597C81D" w14:textId="4F509C6F" w:rsidR="00D37584" w:rsidRPr="00F12D6F" w:rsidRDefault="00D37584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D37584">
              <w:rPr>
                <w:rFonts w:ascii="Arial" w:hAnsi="Arial" w:cs="Arial"/>
                <w:i/>
                <w:sz w:val="18"/>
                <w:szCs w:val="18"/>
              </w:rPr>
              <w:t>cagA</w:t>
            </w:r>
          </w:p>
        </w:tc>
      </w:tr>
      <w:tr w:rsidR="0071094E" w:rsidRPr="00F12D6F" w14:paraId="2FC09CFC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vAlign w:val="bottom"/>
          </w:tcPr>
          <w:p w14:paraId="4C0AEB35" w14:textId="32478D50" w:rsidR="00CD7C75" w:rsidRPr="00CD7C75" w:rsidRDefault="00CD7C75" w:rsidP="00CD7C75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D7C75">
              <w:rPr>
                <w:rFonts w:ascii="Arial" w:hAnsi="Arial" w:cs="Arial"/>
                <w:color w:val="000000"/>
                <w:sz w:val="18"/>
              </w:rPr>
              <w:t>cagAup_XhoI</w:t>
            </w:r>
          </w:p>
        </w:tc>
        <w:tc>
          <w:tcPr>
            <w:tcW w:w="7776" w:type="dxa"/>
            <w:gridSpan w:val="2"/>
            <w:vAlign w:val="bottom"/>
          </w:tcPr>
          <w:p w14:paraId="499D39D6" w14:textId="2A3840E2" w:rsidR="00CD7C75" w:rsidRPr="00C909A3" w:rsidRDefault="00CD7C75" w:rsidP="00CD7C7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909A3">
              <w:rPr>
                <w:rFonts w:ascii="Arial" w:hAnsi="Arial" w:cs="Arial"/>
                <w:sz w:val="18"/>
              </w:rPr>
              <w:t>AAC CTC GAG GCT TTA CTT TAT GGT GAG CCA TAA C</w:t>
            </w:r>
          </w:p>
        </w:tc>
      </w:tr>
      <w:tr w:rsidR="0071094E" w:rsidRPr="00F12D6F" w14:paraId="7A572A4B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vAlign w:val="bottom"/>
          </w:tcPr>
          <w:p w14:paraId="3D944800" w14:textId="3D3FC6DB" w:rsidR="00CD7C75" w:rsidRPr="00CD7C75" w:rsidRDefault="00CD7C75" w:rsidP="00CD7C75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D7C75">
              <w:rPr>
                <w:rFonts w:ascii="Arial" w:hAnsi="Arial" w:cs="Arial"/>
                <w:color w:val="000000"/>
                <w:sz w:val="18"/>
              </w:rPr>
              <w:t>HP0547R_SacI</w:t>
            </w:r>
          </w:p>
        </w:tc>
        <w:tc>
          <w:tcPr>
            <w:tcW w:w="7776" w:type="dxa"/>
            <w:gridSpan w:val="2"/>
            <w:vAlign w:val="bottom"/>
          </w:tcPr>
          <w:p w14:paraId="1478D384" w14:textId="4B1DF578" w:rsidR="00CD7C75" w:rsidRPr="00C909A3" w:rsidRDefault="00CD7C75" w:rsidP="00CD7C7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909A3">
              <w:rPr>
                <w:rFonts w:ascii="Arial" w:hAnsi="Arial" w:cs="Arial"/>
                <w:sz w:val="18"/>
              </w:rPr>
              <w:t>AAC GAG CTC GAT CAG GAT CAA ATG AAG CGA C</w:t>
            </w:r>
          </w:p>
        </w:tc>
      </w:tr>
      <w:tr w:rsidR="0071094E" w:rsidRPr="00F12D6F" w14:paraId="432F3AC2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vAlign w:val="bottom"/>
          </w:tcPr>
          <w:p w14:paraId="3E439372" w14:textId="2CCAAE6D" w:rsidR="00CD7C75" w:rsidRPr="00CD7C75" w:rsidRDefault="00CD7C75" w:rsidP="00CD7C75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D7C75">
              <w:rPr>
                <w:rFonts w:ascii="Arial" w:hAnsi="Arial" w:cs="Arial"/>
                <w:color w:val="000000"/>
                <w:sz w:val="18"/>
              </w:rPr>
              <w:t>HP0547F_HincII</w:t>
            </w:r>
          </w:p>
        </w:tc>
        <w:tc>
          <w:tcPr>
            <w:tcW w:w="7776" w:type="dxa"/>
            <w:gridSpan w:val="2"/>
            <w:vAlign w:val="bottom"/>
          </w:tcPr>
          <w:p w14:paraId="02C463A4" w14:textId="2D85E2E8" w:rsidR="00CD7C75" w:rsidRPr="00C909A3" w:rsidRDefault="00CD7C75" w:rsidP="00CD7C7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909A3">
              <w:rPr>
                <w:rFonts w:ascii="Arial" w:hAnsi="Arial" w:cs="Arial"/>
                <w:sz w:val="18"/>
              </w:rPr>
              <w:t>AAC GTC GAC GAT TCG TTC AAG TTT TCC ACC</w:t>
            </w:r>
          </w:p>
        </w:tc>
      </w:tr>
      <w:tr w:rsidR="0071094E" w:rsidRPr="00F12D6F" w14:paraId="336D5321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vAlign w:val="bottom"/>
          </w:tcPr>
          <w:p w14:paraId="2FB7F444" w14:textId="76924FA1" w:rsidR="00CD7C75" w:rsidRPr="00CD7C75" w:rsidRDefault="00CD7C75" w:rsidP="00CD7C75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CD7C75">
              <w:rPr>
                <w:rFonts w:ascii="Arial" w:hAnsi="Arial" w:cs="Arial"/>
                <w:color w:val="000000"/>
                <w:sz w:val="18"/>
              </w:rPr>
              <w:t>HP0549F_NotI</w:t>
            </w:r>
          </w:p>
        </w:tc>
        <w:tc>
          <w:tcPr>
            <w:tcW w:w="7776" w:type="dxa"/>
            <w:gridSpan w:val="2"/>
            <w:vAlign w:val="bottom"/>
          </w:tcPr>
          <w:p w14:paraId="328BACB4" w14:textId="045E9F53" w:rsidR="00CD7C75" w:rsidRPr="00C909A3" w:rsidRDefault="00CD7C75" w:rsidP="00CD7C7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909A3">
              <w:rPr>
                <w:rFonts w:ascii="Arial" w:hAnsi="Arial" w:cs="Arial"/>
                <w:sz w:val="18"/>
              </w:rPr>
              <w:t>AAC GCG GCC GCG AGT GCC TTA TGG CAC TAA AG</w:t>
            </w:r>
          </w:p>
        </w:tc>
      </w:tr>
      <w:tr w:rsidR="002E1320" w:rsidRPr="00F12D6F" w14:paraId="38BD789F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0D956E84" w14:textId="1FFFE53C" w:rsidR="002E1320" w:rsidRPr="00F12D6F" w:rsidRDefault="002E1320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12D6F">
              <w:rPr>
                <w:rFonts w:ascii="Arial" w:hAnsi="Arial" w:cs="Arial"/>
                <w:i/>
                <w:sz w:val="18"/>
                <w:szCs w:val="18"/>
              </w:rPr>
              <w:t>cagE</w:t>
            </w:r>
          </w:p>
        </w:tc>
      </w:tr>
      <w:tr w:rsidR="0071094E" w:rsidRPr="00F12D6F" w14:paraId="30E1939B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18AF67FB" w14:textId="1786F90F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gE0F_Xho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C34CE78" w14:textId="4829299B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 G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G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G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</w:t>
            </w:r>
          </w:p>
        </w:tc>
      </w:tr>
      <w:tr w:rsidR="0071094E" w:rsidRPr="00F12D6F" w14:paraId="3F0EE983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4D5EE97A" w14:textId="38BD6E79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44:3L23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4D2FD518" w14:textId="0EB633FE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 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</w:t>
            </w:r>
          </w:p>
        </w:tc>
      </w:tr>
      <w:tr w:rsidR="0071094E" w:rsidRPr="00F12D6F" w14:paraId="64BCA5C1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6A66533" w14:textId="5643F817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44:2920U27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3885167E" w14:textId="70C53A0E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 TCC</w:t>
            </w:r>
            <w:r w:rsidR="00144F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</w:p>
        </w:tc>
      </w:tr>
      <w:tr w:rsidR="0071094E" w:rsidRPr="00F12D6F" w14:paraId="0B43F33B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E41B280" w14:textId="089165EC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42:112L27_Not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969CF57" w14:textId="49F98859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 GCC</w:t>
            </w:r>
            <w:r w:rsidR="00144F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G</w:t>
            </w:r>
          </w:p>
        </w:tc>
      </w:tr>
      <w:tr w:rsidR="002E1320" w:rsidRPr="00F12D6F" w14:paraId="480D2A55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2AA64761" w14:textId="777E501D" w:rsidR="002E1320" w:rsidRPr="00F12D6F" w:rsidRDefault="002E1320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12D6F">
              <w:rPr>
                <w:rFonts w:ascii="Arial" w:hAnsi="Arial" w:cs="Arial"/>
                <w:i/>
                <w:sz w:val="18"/>
                <w:szCs w:val="18"/>
              </w:rPr>
              <w:t>cagI+cagL</w:t>
            </w:r>
          </w:p>
        </w:tc>
      </w:tr>
      <w:tr w:rsidR="0071094E" w:rsidRPr="00F12D6F" w14:paraId="0C8535F5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12663165" w14:textId="4CFFC0DC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41:206U24_Xho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581B838" w14:textId="17D53B20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C 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A</w:t>
            </w:r>
          </w:p>
        </w:tc>
      </w:tr>
      <w:tr w:rsidR="0071094E" w:rsidRPr="00F12D6F" w14:paraId="27F41063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0621DB8" w14:textId="0A96A59F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40:3L24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5F1AF349" w14:textId="77BB1D9B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 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GA</w:t>
            </w:r>
          </w:p>
        </w:tc>
      </w:tr>
      <w:tr w:rsidR="0071094E" w:rsidRPr="00F12D6F" w14:paraId="7E1A8F8B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2469C091" w14:textId="505C753D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39:661U27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080D3799" w14:textId="0394F40D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GA T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G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G</w:t>
            </w:r>
          </w:p>
        </w:tc>
      </w:tr>
      <w:tr w:rsidR="0071094E" w:rsidRPr="00F12D6F" w14:paraId="3DBD7977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0266295" w14:textId="060A9302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37:1003U27_Not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5BA0AA98" w14:textId="26E0B118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 G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</w:t>
            </w:r>
          </w:p>
        </w:tc>
      </w:tr>
      <w:tr w:rsidR="002E1320" w:rsidRPr="00F12D6F" w14:paraId="109E34AF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43899822" w14:textId="0D2F5DB9" w:rsidR="002E1320" w:rsidRPr="00F12D6F" w:rsidRDefault="002E1320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12D6F">
              <w:rPr>
                <w:rFonts w:ascii="Arial" w:hAnsi="Arial" w:cs="Arial"/>
                <w:i/>
                <w:sz w:val="18"/>
                <w:szCs w:val="18"/>
              </w:rPr>
              <w:t>cag1-6</w:t>
            </w:r>
          </w:p>
        </w:tc>
      </w:tr>
      <w:tr w:rsidR="0071094E" w:rsidRPr="00F12D6F" w14:paraId="631766F9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1B4DF6F6" w14:textId="7F083857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19:648L24_Xho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90800E7" w14:textId="2243D18F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 G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A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T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T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C</w:t>
            </w:r>
          </w:p>
        </w:tc>
      </w:tr>
      <w:tr w:rsidR="0071094E" w:rsidRPr="00F12D6F" w14:paraId="0D568582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14EE2A8B" w14:textId="7DA3FF52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HP0520:134L21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0FE2DD75" w14:textId="5D33E076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AG C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G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G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</w:p>
        </w:tc>
      </w:tr>
      <w:tr w:rsidR="0071094E" w:rsidRPr="00F12D6F" w14:paraId="19DE72D8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7A67130" w14:textId="4389B532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HP0526:43L24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75102A0" w14:textId="59525B7F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GA T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A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G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T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TC</w:t>
            </w:r>
          </w:p>
        </w:tc>
      </w:tr>
      <w:tr w:rsidR="0071094E" w:rsidRPr="00F12D6F" w14:paraId="05867FE0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127A730" w14:textId="76E70FAE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cagYJ166:5119U24_Not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945CAEB" w14:textId="3A9997EB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G G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G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C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C</w:t>
            </w:r>
          </w:p>
        </w:tc>
      </w:tr>
      <w:tr w:rsidR="00D6216C" w:rsidRPr="00F12D6F" w14:paraId="3453A4B3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C5A8418" w14:textId="07E2309C" w:rsidR="00D6216C" w:rsidRDefault="00D6216C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1-6 stitchF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78A6BBB" w14:textId="0D262926" w:rsidR="00D6216C" w:rsidRPr="00F12D6F" w:rsidRDefault="00D6216C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TT GTG 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T</w:t>
            </w:r>
            <w:r>
              <w:rPr>
                <w:rFonts w:ascii="Arial" w:hAnsi="Arial" w:cs="Arial"/>
                <w:sz w:val="18"/>
                <w:szCs w:val="18"/>
              </w:rPr>
              <w:t>CT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T</w:t>
            </w:r>
            <w:r>
              <w:rPr>
                <w:rFonts w:ascii="Arial" w:hAnsi="Arial" w:cs="Arial"/>
                <w:sz w:val="18"/>
                <w:szCs w:val="18"/>
              </w:rPr>
              <w:t>GA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CG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TG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C</w:t>
            </w:r>
            <w:r>
              <w:rPr>
                <w:rFonts w:ascii="Arial" w:hAnsi="Arial" w:cs="Arial"/>
                <w:sz w:val="18"/>
                <w:szCs w:val="18"/>
              </w:rPr>
              <w:t>TA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T</w:t>
            </w:r>
            <w:r>
              <w:rPr>
                <w:rFonts w:ascii="Arial" w:hAnsi="Arial" w:cs="Arial"/>
                <w:sz w:val="18"/>
                <w:szCs w:val="18"/>
              </w:rPr>
              <w:t>CC</w:t>
            </w:r>
            <w:r w:rsidR="00E1671A">
              <w:rPr>
                <w:rFonts w:ascii="Arial" w:hAnsi="Arial" w:cs="Arial"/>
                <w:sz w:val="18"/>
                <w:szCs w:val="18"/>
              </w:rPr>
              <w:t xml:space="preserve"> C</w:t>
            </w:r>
            <w:r>
              <w:rPr>
                <w:rFonts w:ascii="Arial" w:hAnsi="Arial" w:cs="Arial"/>
                <w:sz w:val="18"/>
                <w:szCs w:val="18"/>
              </w:rPr>
              <w:t>AT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A</w:t>
            </w:r>
            <w:r>
              <w:rPr>
                <w:rFonts w:ascii="Arial" w:hAnsi="Arial" w:cs="Arial"/>
                <w:sz w:val="18"/>
                <w:szCs w:val="18"/>
              </w:rPr>
              <w:t>AG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A</w:t>
            </w:r>
            <w:r>
              <w:rPr>
                <w:rFonts w:ascii="Arial" w:hAnsi="Arial" w:cs="Arial"/>
                <w:sz w:val="18"/>
                <w:szCs w:val="18"/>
              </w:rPr>
              <w:t>GA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CT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TT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G</w:t>
            </w:r>
            <w:r>
              <w:rPr>
                <w:rFonts w:ascii="Arial" w:hAnsi="Arial" w:cs="Arial"/>
                <w:sz w:val="18"/>
                <w:szCs w:val="18"/>
              </w:rPr>
              <w:t>CT</w:t>
            </w:r>
            <w:r w:rsidR="00CB63D8">
              <w:rPr>
                <w:rFonts w:ascii="Arial" w:hAnsi="Arial" w:cs="Arial"/>
                <w:sz w:val="18"/>
                <w:szCs w:val="18"/>
              </w:rPr>
              <w:t xml:space="preserve"> A</w:t>
            </w:r>
            <w:r>
              <w:rPr>
                <w:rFonts w:ascii="Arial" w:hAnsi="Arial" w:cs="Arial"/>
                <w:sz w:val="18"/>
                <w:szCs w:val="18"/>
              </w:rPr>
              <w:t>TC</w:t>
            </w:r>
          </w:p>
        </w:tc>
      </w:tr>
      <w:tr w:rsidR="00CB6395" w:rsidRPr="00F12D6F" w14:paraId="6CE0AE3A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31BA67A0" w14:textId="548B4EBC" w:rsidR="00CB6395" w:rsidRPr="00F12D6F" w:rsidRDefault="00CB6395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g1-6 stitchR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57262184" w14:textId="7F95A14A" w:rsidR="00CB6395" w:rsidRPr="00F12D6F" w:rsidRDefault="000544C7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AT AGC AAC AGC TCT CTT ATG GGA TAG CAC CGC TCA AGA CAC AAC </w:t>
            </w:r>
          </w:p>
        </w:tc>
      </w:tr>
      <w:tr w:rsidR="002E1320" w:rsidRPr="00F12D6F" w14:paraId="5D29D3D2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20AE6372" w14:textId="018F3794" w:rsidR="002E1320" w:rsidRPr="00F12D6F" w:rsidRDefault="002E1320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12D6F">
              <w:rPr>
                <w:rFonts w:ascii="Arial" w:hAnsi="Arial" w:cs="Arial"/>
                <w:i/>
                <w:sz w:val="18"/>
                <w:szCs w:val="18"/>
              </w:rPr>
              <w:t>cag9-25</w:t>
            </w:r>
          </w:p>
        </w:tc>
      </w:tr>
      <w:tr w:rsidR="0071094E" w:rsidRPr="00F12D6F" w14:paraId="5EAF13CC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42DAF225" w14:textId="49338523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10:485U22_Xho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64885EF0" w14:textId="23131100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 G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G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T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G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71094E" w:rsidRPr="00F12D6F" w14:paraId="72100A81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6389602" w14:textId="5E1A1C0F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HP0546 up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43DF8C24" w14:textId="224610BE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AG C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T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A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A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CC</w:t>
            </w:r>
          </w:p>
        </w:tc>
      </w:tr>
      <w:tr w:rsidR="0071094E" w:rsidRPr="00F12D6F" w14:paraId="54034B29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6D5EA6D9" w14:textId="1BC7EAE7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HP0529:1348U24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6333C46C" w14:textId="38CFD943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GA T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</w:tr>
      <w:tr w:rsidR="0071094E" w:rsidRPr="00F12D6F" w14:paraId="350D7991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4071368" w14:textId="67A923BF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HP0528:955L25_Not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E8024B8" w14:textId="1D1DCE79" w:rsidR="00F12D6F" w:rsidRPr="00F12D6F" w:rsidRDefault="00F12D6F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G GC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AGA</w:t>
            </w:r>
            <w:r w:rsidR="00144F9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sz w:val="18"/>
                <w:szCs w:val="18"/>
              </w:rPr>
              <w:t>GAC</w:t>
            </w:r>
          </w:p>
        </w:tc>
      </w:tr>
      <w:tr w:rsidR="00E41647" w:rsidRPr="00F12D6F" w14:paraId="1C5E29C6" w14:textId="77777777" w:rsidTr="00FD3C3C">
        <w:trPr>
          <w:trHeight w:val="274"/>
        </w:trPr>
        <w:tc>
          <w:tcPr>
            <w:tcW w:w="2586" w:type="dxa"/>
          </w:tcPr>
          <w:p w14:paraId="700C5E24" w14:textId="2584763A" w:rsidR="00E41647" w:rsidRDefault="00FB6020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B6020">
              <w:rPr>
                <w:rFonts w:ascii="Arial" w:hAnsi="Arial" w:cs="Arial"/>
                <w:i/>
                <w:sz w:val="18"/>
                <w:szCs w:val="18"/>
              </w:rPr>
              <w:t>cag8</w:t>
            </w:r>
          </w:p>
          <w:p w14:paraId="57230823" w14:textId="65B85F51" w:rsidR="00FB6020" w:rsidRDefault="00FB6020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HP0527:1041L25_XhoI</w:t>
            </w:r>
          </w:p>
        </w:tc>
        <w:tc>
          <w:tcPr>
            <w:tcW w:w="29094" w:type="dxa"/>
            <w:gridSpan w:val="3"/>
            <w:vAlign w:val="bottom"/>
          </w:tcPr>
          <w:p w14:paraId="49C16C22" w14:textId="084A375C" w:rsidR="00E41647" w:rsidRPr="005948CE" w:rsidRDefault="00FD3C3C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C CTC GAG CAC GAT AAG AAC AGC GAC TAC AAT G</w:t>
            </w:r>
          </w:p>
        </w:tc>
      </w:tr>
      <w:tr w:rsidR="003A35D1" w:rsidRPr="00F12D6F" w14:paraId="7911FE81" w14:textId="77777777" w:rsidTr="00FD3C3C">
        <w:trPr>
          <w:trHeight w:val="274"/>
        </w:trPr>
        <w:tc>
          <w:tcPr>
            <w:tcW w:w="2586" w:type="dxa"/>
          </w:tcPr>
          <w:p w14:paraId="5D23CAEF" w14:textId="541D09CF" w:rsidR="003A35D1" w:rsidRDefault="00563C1A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c</w:t>
            </w:r>
            <w:r w:rsidR="005D19A2">
              <w:rPr>
                <w:rFonts w:ascii="Arial" w:hAnsi="Arial" w:cs="Arial"/>
                <w:sz w:val="18"/>
                <w:szCs w:val="18"/>
              </w:rPr>
              <w:t>ag8_7_SacI</w:t>
            </w:r>
          </w:p>
        </w:tc>
        <w:tc>
          <w:tcPr>
            <w:tcW w:w="29094" w:type="dxa"/>
            <w:gridSpan w:val="3"/>
            <w:vAlign w:val="bottom"/>
          </w:tcPr>
          <w:p w14:paraId="412D11D5" w14:textId="0D0EF194" w:rsidR="003A35D1" w:rsidRDefault="00FF45D7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AC GAG CTC AAA GGC GTT AAG ACA TGA ATG AAG </w:t>
            </w:r>
          </w:p>
        </w:tc>
      </w:tr>
      <w:tr w:rsidR="00563C1A" w:rsidRPr="00F12D6F" w14:paraId="21B48440" w14:textId="77777777" w:rsidTr="00FD3C3C">
        <w:trPr>
          <w:trHeight w:val="274"/>
        </w:trPr>
        <w:tc>
          <w:tcPr>
            <w:tcW w:w="2586" w:type="dxa"/>
          </w:tcPr>
          <w:p w14:paraId="7155210E" w14:textId="790E24EF" w:rsidR="00563C1A" w:rsidRDefault="00563C1A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cag8prom_HincII</w:t>
            </w:r>
          </w:p>
        </w:tc>
        <w:tc>
          <w:tcPr>
            <w:tcW w:w="29094" w:type="dxa"/>
            <w:gridSpan w:val="3"/>
            <w:vAlign w:val="bottom"/>
          </w:tcPr>
          <w:p w14:paraId="69E217B6" w14:textId="137341F9" w:rsidR="00563C1A" w:rsidRDefault="00AB134D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C GTC GAC CAA CAA TTC CTC TTA AAA AAT ATT TGT AA</w:t>
            </w:r>
          </w:p>
        </w:tc>
      </w:tr>
      <w:tr w:rsidR="00563C1A" w:rsidRPr="00F12D6F" w14:paraId="74CC1E4B" w14:textId="77777777" w:rsidTr="00FD3C3C">
        <w:trPr>
          <w:trHeight w:val="274"/>
        </w:trPr>
        <w:tc>
          <w:tcPr>
            <w:tcW w:w="2586" w:type="dxa"/>
          </w:tcPr>
          <w:p w14:paraId="6BA8E387" w14:textId="565624BF" w:rsidR="00563C1A" w:rsidRDefault="00B64619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KanF_NotI</w:t>
            </w:r>
          </w:p>
        </w:tc>
        <w:tc>
          <w:tcPr>
            <w:tcW w:w="29094" w:type="dxa"/>
            <w:gridSpan w:val="3"/>
            <w:vAlign w:val="bottom"/>
          </w:tcPr>
          <w:p w14:paraId="492D9579" w14:textId="5C992FF5" w:rsidR="00563C1A" w:rsidRDefault="00CC5F43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C GCG GCC GCG CTC GGA AGA GTA TGA AGA TGA A</w:t>
            </w:r>
          </w:p>
        </w:tc>
      </w:tr>
      <w:tr w:rsidR="00563C1A" w:rsidRPr="00F12D6F" w14:paraId="70B64865" w14:textId="77777777" w:rsidTr="00FD3C3C">
        <w:trPr>
          <w:trHeight w:val="274"/>
        </w:trPr>
        <w:tc>
          <w:tcPr>
            <w:tcW w:w="2586" w:type="dxa"/>
          </w:tcPr>
          <w:p w14:paraId="22C92F62" w14:textId="77171528" w:rsidR="00563C1A" w:rsidRDefault="00462E03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cag8 stitchR</w:t>
            </w:r>
          </w:p>
        </w:tc>
        <w:tc>
          <w:tcPr>
            <w:tcW w:w="29094" w:type="dxa"/>
            <w:gridSpan w:val="3"/>
            <w:vAlign w:val="bottom"/>
          </w:tcPr>
          <w:p w14:paraId="1B2B8C69" w14:textId="19C7EEDE" w:rsidR="00563C1A" w:rsidRDefault="007F7C53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ATTACAAATATTTTTTAAGAGGAATTGTTGATGAATGAAGAAAACGATAAACTTG</w:t>
            </w:r>
            <w:r w:rsidR="00462E03">
              <w:rPr>
                <w:rFonts w:ascii="Arial" w:hAnsi="Arial" w:cs="Arial"/>
                <w:sz w:val="18"/>
                <w:szCs w:val="18"/>
              </w:rPr>
              <w:t>AAA</w:t>
            </w:r>
          </w:p>
        </w:tc>
      </w:tr>
      <w:tr w:rsidR="00563C1A" w:rsidRPr="00F12D6F" w14:paraId="34DF8E2C" w14:textId="77777777" w:rsidTr="00FD3C3C">
        <w:trPr>
          <w:trHeight w:val="274"/>
        </w:trPr>
        <w:tc>
          <w:tcPr>
            <w:tcW w:w="2586" w:type="dxa"/>
          </w:tcPr>
          <w:p w14:paraId="2F0F54DC" w14:textId="4D78FB44" w:rsidR="00563C1A" w:rsidRDefault="00955DF8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cag</w:t>
            </w:r>
            <w:r w:rsidR="000F57FE">
              <w:rPr>
                <w:rFonts w:ascii="Arial" w:hAnsi="Arial" w:cs="Arial"/>
                <w:sz w:val="18"/>
                <w:szCs w:val="18"/>
              </w:rPr>
              <w:t>8 stitchF</w:t>
            </w:r>
          </w:p>
        </w:tc>
        <w:tc>
          <w:tcPr>
            <w:tcW w:w="29094" w:type="dxa"/>
            <w:gridSpan w:val="3"/>
            <w:vAlign w:val="bottom"/>
          </w:tcPr>
          <w:p w14:paraId="7A3741AD" w14:textId="24F181E6" w:rsidR="00563C1A" w:rsidRDefault="007F7C53" w:rsidP="005948CE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TCAAGTTTATCGTTTTCTTCATTCATCAACAATTCCTCTTAAAAAATATTTGTAA</w:t>
            </w:r>
            <w:r w:rsidR="00955DF8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</w:tr>
      <w:tr w:rsidR="002E1320" w:rsidRPr="00F12D6F" w14:paraId="6E426B2E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4360A90F" w14:textId="19897A95" w:rsidR="002E1320" w:rsidRPr="00F12D6F" w:rsidRDefault="002E1320" w:rsidP="00F12D6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12D6F">
              <w:rPr>
                <w:rFonts w:ascii="Arial" w:hAnsi="Arial" w:cs="Arial"/>
                <w:sz w:val="18"/>
                <w:szCs w:val="18"/>
              </w:rPr>
              <w:t xml:space="preserve">Deletion of </w:t>
            </w:r>
            <w:r w:rsidRPr="00F12D6F">
              <w:rPr>
                <w:rFonts w:ascii="Arial" w:hAnsi="Arial" w:cs="Arial"/>
                <w:i/>
                <w:sz w:val="18"/>
                <w:szCs w:val="18"/>
              </w:rPr>
              <w:t>cagY</w:t>
            </w:r>
            <w:r w:rsidRPr="00F12D6F">
              <w:rPr>
                <w:rFonts w:ascii="Arial" w:hAnsi="Arial" w:cs="Arial"/>
                <w:sz w:val="18"/>
                <w:szCs w:val="18"/>
                <w:vertAlign w:val="subscript"/>
              </w:rPr>
              <w:t>MRR</w:t>
            </w:r>
          </w:p>
        </w:tc>
      </w:tr>
      <w:tr w:rsidR="0071094E" w:rsidRPr="00F12D6F" w14:paraId="56985EF1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7F62A639" w14:textId="378C16D2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27:1349U27_Xho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068FD2D8" w14:textId="35065410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C 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G</w:t>
            </w:r>
          </w:p>
        </w:tc>
      </w:tr>
      <w:tr w:rsidR="0071094E" w:rsidRPr="00F12D6F" w14:paraId="1C7576DE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3D4A35D7" w14:textId="012B5852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27:2114L29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63004575" w14:textId="50D9819B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 CTC C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</w:p>
        </w:tc>
      </w:tr>
      <w:tr w:rsidR="0071094E" w:rsidRPr="00F12D6F" w14:paraId="4581AB68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4DD606ED" w14:textId="18164B84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27:4138U21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26D49C6C" w14:textId="654A1674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GA TCC 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</w:p>
        </w:tc>
      </w:tr>
      <w:tr w:rsidR="0071094E" w:rsidRPr="00F12D6F" w14:paraId="148EF355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48FF5A22" w14:textId="1E64A49B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HP0527:5101L23_Not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07319788" w14:textId="15A58F15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 G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bookmarkStart w:id="0" w:name="_GoBack"/>
            <w:bookmarkEnd w:id="0"/>
          </w:p>
        </w:tc>
      </w:tr>
      <w:tr w:rsidR="0071094E" w:rsidRPr="00F12D6F" w14:paraId="685548F5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06B43D3" w14:textId="28D1CD1E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Stitch Left_forward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3E15E093" w14:textId="5A75FC7B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CG</w:t>
            </w:r>
          </w:p>
        </w:tc>
      </w:tr>
      <w:tr w:rsidR="0071094E" w:rsidRPr="00F12D6F" w14:paraId="136ED489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3FED40FB" w14:textId="13B6AE60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Stitch Left_reverse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0BE2B60D" w14:textId="047DDE6B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</w:p>
        </w:tc>
      </w:tr>
      <w:tr w:rsidR="0071094E" w:rsidRPr="00F12D6F" w14:paraId="05D873ED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102BA2AF" w14:textId="624C4E5F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Stitch Right_forward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50CC46D" w14:textId="6DB25FAD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G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G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</w:tr>
      <w:tr w:rsidR="0071094E" w:rsidRPr="00F12D6F" w14:paraId="314DDA9C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684FF2EF" w14:textId="246786E1" w:rsidR="00F12D6F" w:rsidRPr="00F12D6F" w:rsidRDefault="00F12D6F" w:rsidP="00F12D6F">
            <w:pPr>
              <w:spacing w:after="0"/>
              <w:ind w:left="288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Stitch Right_reverse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5E27A0BA" w14:textId="5673F5E9" w:rsidR="00F12D6F" w:rsidRPr="00F12D6F" w:rsidRDefault="00F12D6F" w:rsidP="00F12D6F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GG</w:t>
            </w:r>
          </w:p>
        </w:tc>
      </w:tr>
      <w:tr w:rsidR="00A058E0" w:rsidRPr="00F12D6F" w14:paraId="7D98FEE4" w14:textId="77777777" w:rsidTr="0071094E">
        <w:trPr>
          <w:trHeight w:val="274"/>
        </w:trPr>
        <w:tc>
          <w:tcPr>
            <w:tcW w:w="31680" w:type="dxa"/>
            <w:gridSpan w:val="4"/>
            <w:vAlign w:val="center"/>
          </w:tcPr>
          <w:p w14:paraId="57F56E65" w14:textId="37562104" w:rsidR="00A058E0" w:rsidRPr="00F12D6F" w:rsidRDefault="00A058E0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mplification of antibiotic resistance cassettes</w:t>
            </w:r>
          </w:p>
        </w:tc>
      </w:tr>
      <w:tr w:rsidR="0071094E" w:rsidRPr="00F12D6F" w14:paraId="4B2E07B3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62F2B6BE" w14:textId="37CEEC06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sLF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4599176" w14:textId="672EE141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 GAG CTC GAT GCT TTA TAA CTA TGG ATT AAA CAC</w:t>
            </w:r>
          </w:p>
        </w:tc>
      </w:tr>
      <w:tr w:rsidR="0071094E" w:rsidRPr="00F12D6F" w14:paraId="47A6EB29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022E1224" w14:textId="2FF69E7E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  <w:r w:rsidR="00283ED8">
              <w:rPr>
                <w:rFonts w:ascii="Arial" w:hAnsi="Arial" w:cs="Arial"/>
                <w:color w:val="000000"/>
                <w:sz w:val="18"/>
                <w:szCs w:val="18"/>
              </w:rPr>
              <w:t>-C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3C7AA208" w14:textId="4D51E51B" w:rsidR="00F12D6F" w:rsidRPr="00F12D6F" w:rsidRDefault="00F12D6F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2D6F">
              <w:rPr>
                <w:rFonts w:ascii="Arial" w:hAnsi="Arial" w:cs="Arial"/>
                <w:color w:val="000000"/>
                <w:sz w:val="18"/>
                <w:szCs w:val="18"/>
              </w:rPr>
              <w:t>AAC GGA TCC TTA TCA GTG CGA CAA ACT GGG AT</w:t>
            </w:r>
          </w:p>
        </w:tc>
      </w:tr>
      <w:tr w:rsidR="00D03841" w:rsidRPr="00F12D6F" w14:paraId="03D14A3B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2B8B1C55" w14:textId="6C164C3A" w:rsidR="00D03841" w:rsidRDefault="00D03841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2</w:t>
            </w:r>
            <w:r w:rsidR="00283ED8">
              <w:rPr>
                <w:rFonts w:ascii="Arial" w:hAnsi="Arial" w:cs="Arial"/>
                <w:color w:val="000000"/>
                <w:sz w:val="18"/>
                <w:szCs w:val="18"/>
              </w:rPr>
              <w:t>-C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_HincI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2CAA965" w14:textId="2E7742B6" w:rsidR="00D03841" w:rsidRPr="00F12D6F" w:rsidRDefault="00283ED8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C GTC GAC TTA TCA GTG CGA CAA ACT GGG AT</w:t>
            </w:r>
          </w:p>
        </w:tc>
      </w:tr>
      <w:tr w:rsidR="0071094E" w:rsidRPr="00F12D6F" w14:paraId="15BB4ABD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65D0B698" w14:textId="3DAA6431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-F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12F9D70A" w14:textId="6A15559A" w:rsidR="00F12D6F" w:rsidRPr="00F12D6F" w:rsidRDefault="006617F1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AC 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C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TA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G</w:t>
            </w:r>
          </w:p>
        </w:tc>
      </w:tr>
      <w:tr w:rsidR="0071094E" w:rsidRPr="00F12D6F" w14:paraId="4F9F9095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54F95486" w14:textId="4CD28B7C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T-R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C2C6EB2" w14:textId="17986950" w:rsidR="00F12D6F" w:rsidRPr="00F12D6F" w:rsidRDefault="006617F1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AC GG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C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GA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CG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C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</w:tr>
      <w:tr w:rsidR="0071094E" w:rsidRPr="00F12D6F" w14:paraId="34AD5F38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69FEDB04" w14:textId="443DEC2A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n-F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Sac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12507E9" w14:textId="248FDB05" w:rsidR="00F12D6F" w:rsidRPr="00F12D6F" w:rsidRDefault="006617F1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AC GAG CT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CC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CG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GTG</w:t>
            </w:r>
            <w:r w:rsidR="00144F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617F1">
              <w:rPr>
                <w:rFonts w:ascii="Arial" w:hAnsi="Arial" w:cs="Arial"/>
                <w:color w:val="000000"/>
                <w:sz w:val="18"/>
                <w:szCs w:val="18"/>
              </w:rPr>
              <w:t>AC</w:t>
            </w:r>
          </w:p>
        </w:tc>
      </w:tr>
      <w:tr w:rsidR="0071094E" w:rsidRPr="007F7C53" w14:paraId="16759927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71FC3690" w14:textId="1699D21D" w:rsidR="00F12D6F" w:rsidRPr="00F12D6F" w:rsidRDefault="00F12D6F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n-R</w:t>
            </w:r>
            <w:r w:rsidR="006617F1">
              <w:rPr>
                <w:rFonts w:ascii="Arial" w:hAnsi="Arial" w:cs="Arial"/>
                <w:color w:val="000000"/>
                <w:sz w:val="18"/>
                <w:szCs w:val="18"/>
              </w:rPr>
              <w:t>_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3C63895" w14:textId="6F56E40A" w:rsidR="00F12D6F" w:rsidRPr="007F7C53" w:rsidRDefault="006617F1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AAT GGA TCC</w:t>
            </w:r>
            <w:r w:rsidR="00144F94"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TCT</w:t>
            </w:r>
            <w:r w:rsidR="00144F94"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AGA</w:t>
            </w:r>
            <w:r w:rsidR="00144F94"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GGA</w:t>
            </w:r>
            <w:r w:rsidR="00144F94"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TCC</w:t>
            </w:r>
            <w:r w:rsidR="00144F94"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7F7C5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CC</w:t>
            </w:r>
          </w:p>
        </w:tc>
      </w:tr>
      <w:tr w:rsidR="00C909A3" w:rsidRPr="00F12D6F" w14:paraId="6EF2B7A8" w14:textId="77777777" w:rsidTr="0071094E">
        <w:trPr>
          <w:trHeight w:val="274"/>
        </w:trPr>
        <w:tc>
          <w:tcPr>
            <w:tcW w:w="31680" w:type="dxa"/>
            <w:gridSpan w:val="4"/>
            <w:shd w:val="clear" w:color="auto" w:fill="auto"/>
            <w:noWrap/>
            <w:vAlign w:val="center"/>
          </w:tcPr>
          <w:p w14:paraId="4B35EDDB" w14:textId="1C194026" w:rsidR="00C909A3" w:rsidRPr="006617F1" w:rsidRDefault="00C909A3" w:rsidP="00543AD5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mplification of </w:t>
            </w:r>
            <w:r w:rsidR="00543AD5">
              <w:rPr>
                <w:rFonts w:ascii="Arial" w:hAnsi="Arial" w:cs="Arial"/>
                <w:color w:val="000000"/>
                <w:sz w:val="18"/>
                <w:szCs w:val="18"/>
              </w:rPr>
              <w:t xml:space="preserve">3’ </w:t>
            </w:r>
            <w:r w:rsidR="005F24CA">
              <w:rPr>
                <w:rFonts w:ascii="Arial" w:hAnsi="Arial" w:cs="Arial"/>
                <w:color w:val="000000"/>
                <w:sz w:val="18"/>
                <w:szCs w:val="18"/>
              </w:rPr>
              <w:t xml:space="preserve">end of </w:t>
            </w:r>
            <w:r w:rsidRPr="00543AD5">
              <w:rPr>
                <w:rFonts w:ascii="Arial" w:hAnsi="Arial" w:cs="Arial"/>
                <w:i/>
                <w:color w:val="000000"/>
                <w:sz w:val="18"/>
                <w:szCs w:val="18"/>
              </w:rPr>
              <w:t>cag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or generation of antibody</w:t>
            </w:r>
            <w:r w:rsidR="00543AD5">
              <w:rPr>
                <w:rFonts w:ascii="Arial" w:hAnsi="Arial" w:cs="Arial"/>
                <w:color w:val="000000"/>
                <w:sz w:val="18"/>
                <w:szCs w:val="18"/>
              </w:rPr>
              <w:t xml:space="preserve"> towards C-terminus</w:t>
            </w:r>
            <w:r w:rsidR="005F24CA">
              <w:rPr>
                <w:rFonts w:ascii="Arial" w:hAnsi="Arial" w:cs="Arial"/>
                <w:color w:val="000000"/>
                <w:sz w:val="18"/>
                <w:szCs w:val="18"/>
              </w:rPr>
              <w:t xml:space="preserve"> (VirB10 homologue)</w:t>
            </w:r>
          </w:p>
        </w:tc>
      </w:tr>
      <w:tr w:rsidR="0071094E" w:rsidRPr="00F12D6F" w14:paraId="6FC8FBB6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shd w:val="clear" w:color="auto" w:fill="auto"/>
            <w:noWrap/>
            <w:vAlign w:val="center"/>
          </w:tcPr>
          <w:p w14:paraId="782A060A" w14:textId="1EBEBF11" w:rsidR="000C6D3D" w:rsidRDefault="00C1265C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C909A3">
              <w:rPr>
                <w:rFonts w:ascii="Arial" w:hAnsi="Arial" w:cs="Arial"/>
                <w:color w:val="000000"/>
                <w:sz w:val="18"/>
                <w:szCs w:val="18"/>
              </w:rPr>
              <w:t>agYC-termBamHI</w:t>
            </w:r>
          </w:p>
        </w:tc>
        <w:tc>
          <w:tcPr>
            <w:tcW w:w="7776" w:type="dxa"/>
            <w:gridSpan w:val="2"/>
            <w:shd w:val="clear" w:color="auto" w:fill="auto"/>
            <w:noWrap/>
            <w:vAlign w:val="center"/>
          </w:tcPr>
          <w:p w14:paraId="7F36AE48" w14:textId="1FD3E92C" w:rsidR="000C6D3D" w:rsidRPr="006617F1" w:rsidRDefault="00C909A3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9A3">
              <w:rPr>
                <w:rFonts w:ascii="Arial" w:hAnsi="Arial" w:cs="Arial"/>
                <w:color w:val="000000"/>
                <w:sz w:val="18"/>
                <w:szCs w:val="18"/>
              </w:rPr>
              <w:t>CGTGGATCCAGCAAACAAAATCAATTGAGT</w:t>
            </w:r>
          </w:p>
        </w:tc>
      </w:tr>
      <w:tr w:rsidR="0071094E" w:rsidRPr="00F12D6F" w14:paraId="197B29BC" w14:textId="77777777" w:rsidTr="0071094E">
        <w:trPr>
          <w:gridAfter w:val="1"/>
          <w:wAfter w:w="21318" w:type="dxa"/>
          <w:trHeight w:val="274"/>
        </w:trPr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B352B" w14:textId="24FCC2AD" w:rsidR="00C909A3" w:rsidRDefault="00C909A3" w:rsidP="00883696">
            <w:pPr>
              <w:spacing w:after="0"/>
              <w:ind w:left="28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J39NotI</w:t>
            </w:r>
          </w:p>
        </w:tc>
        <w:tc>
          <w:tcPr>
            <w:tcW w:w="77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384D0" w14:textId="0D0A35E1" w:rsidR="00C909A3" w:rsidRPr="00C909A3" w:rsidRDefault="00C909A3" w:rsidP="00F12D6F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909A3">
              <w:rPr>
                <w:rFonts w:ascii="Arial" w:hAnsi="Arial" w:cs="Arial"/>
                <w:color w:val="000000"/>
                <w:sz w:val="18"/>
                <w:szCs w:val="18"/>
              </w:rPr>
              <w:t>CGTAGCGGCCGCTTAATTGCCACCTTTGGGGCTTGTGGT</w:t>
            </w:r>
          </w:p>
        </w:tc>
      </w:tr>
    </w:tbl>
    <w:p w14:paraId="21DBA6DF" w14:textId="6AF1B3F1" w:rsidR="00CD32FF" w:rsidRPr="00CD32FF" w:rsidRDefault="00CD32FF" w:rsidP="00CD32FF"/>
    <w:sectPr w:rsidR="00CD32FF" w:rsidRPr="00CD3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E3A85" w14:textId="77777777" w:rsidR="00955DF8" w:rsidRDefault="00955DF8" w:rsidP="00695EFF">
      <w:pPr>
        <w:spacing w:after="0" w:line="240" w:lineRule="auto"/>
      </w:pPr>
      <w:r>
        <w:separator/>
      </w:r>
    </w:p>
  </w:endnote>
  <w:endnote w:type="continuationSeparator" w:id="0">
    <w:p w14:paraId="51C21336" w14:textId="77777777" w:rsidR="00955DF8" w:rsidRDefault="00955DF8" w:rsidP="00695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27401" w14:textId="77777777" w:rsidR="00955DF8" w:rsidRDefault="00955DF8" w:rsidP="00695EFF">
      <w:pPr>
        <w:spacing w:after="0" w:line="240" w:lineRule="auto"/>
      </w:pPr>
      <w:r>
        <w:separator/>
      </w:r>
    </w:p>
  </w:footnote>
  <w:footnote w:type="continuationSeparator" w:id="0">
    <w:p w14:paraId="375BF486" w14:textId="77777777" w:rsidR="00955DF8" w:rsidRDefault="00955DF8" w:rsidP="00695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swxds8rez9nee59fp2e5hzszsfzexpf5s&quot;&gt;Emmas referenser&lt;record-ids&gt;&lt;item&gt;40&lt;/item&gt;&lt;item&gt;866&lt;/item&gt;&lt;item&gt;1091&lt;/item&gt;&lt;item&gt;1097&lt;/item&gt;&lt;item&gt;1098&lt;/item&gt;&lt;item&gt;1099&lt;/item&gt;&lt;/record-ids&gt;&lt;/item&gt;&lt;/Libraries&gt;"/>
  </w:docVars>
  <w:rsids>
    <w:rsidRoot w:val="00CD32FF"/>
    <w:rsid w:val="00012F7C"/>
    <w:rsid w:val="000544C7"/>
    <w:rsid w:val="00074F6F"/>
    <w:rsid w:val="000C6D3D"/>
    <w:rsid w:val="000F57FE"/>
    <w:rsid w:val="001077EE"/>
    <w:rsid w:val="00144F94"/>
    <w:rsid w:val="00156E60"/>
    <w:rsid w:val="00196569"/>
    <w:rsid w:val="0022145A"/>
    <w:rsid w:val="002254F6"/>
    <w:rsid w:val="00283ED8"/>
    <w:rsid w:val="00285E84"/>
    <w:rsid w:val="0029127D"/>
    <w:rsid w:val="002C19A6"/>
    <w:rsid w:val="002E1320"/>
    <w:rsid w:val="00393F5D"/>
    <w:rsid w:val="003A35D1"/>
    <w:rsid w:val="004148EF"/>
    <w:rsid w:val="00462E03"/>
    <w:rsid w:val="004C03E8"/>
    <w:rsid w:val="004F0D8F"/>
    <w:rsid w:val="00543AD5"/>
    <w:rsid w:val="005518D7"/>
    <w:rsid w:val="005562D7"/>
    <w:rsid w:val="00563C1A"/>
    <w:rsid w:val="00584621"/>
    <w:rsid w:val="0058732F"/>
    <w:rsid w:val="005948CE"/>
    <w:rsid w:val="005A3C4C"/>
    <w:rsid w:val="005B566D"/>
    <w:rsid w:val="005D19A2"/>
    <w:rsid w:val="005E5D64"/>
    <w:rsid w:val="005F24CA"/>
    <w:rsid w:val="00601B29"/>
    <w:rsid w:val="006215F4"/>
    <w:rsid w:val="00634C07"/>
    <w:rsid w:val="006566F3"/>
    <w:rsid w:val="006617F1"/>
    <w:rsid w:val="00695EFF"/>
    <w:rsid w:val="006972D9"/>
    <w:rsid w:val="006B7AA5"/>
    <w:rsid w:val="006C6019"/>
    <w:rsid w:val="006E73DC"/>
    <w:rsid w:val="0071094E"/>
    <w:rsid w:val="007563D0"/>
    <w:rsid w:val="0076435E"/>
    <w:rsid w:val="00767FD0"/>
    <w:rsid w:val="007A500D"/>
    <w:rsid w:val="007F5FCC"/>
    <w:rsid w:val="007F7C53"/>
    <w:rsid w:val="008629EF"/>
    <w:rsid w:val="00883696"/>
    <w:rsid w:val="008C4018"/>
    <w:rsid w:val="008E655E"/>
    <w:rsid w:val="00907F16"/>
    <w:rsid w:val="00923728"/>
    <w:rsid w:val="00955DF8"/>
    <w:rsid w:val="00A058E0"/>
    <w:rsid w:val="00A10745"/>
    <w:rsid w:val="00A16352"/>
    <w:rsid w:val="00A40E79"/>
    <w:rsid w:val="00AB134D"/>
    <w:rsid w:val="00AF1B3C"/>
    <w:rsid w:val="00B64619"/>
    <w:rsid w:val="00B82233"/>
    <w:rsid w:val="00BC6F47"/>
    <w:rsid w:val="00BD633F"/>
    <w:rsid w:val="00C1265C"/>
    <w:rsid w:val="00C909A3"/>
    <w:rsid w:val="00CA34BF"/>
    <w:rsid w:val="00CB6395"/>
    <w:rsid w:val="00CB63D8"/>
    <w:rsid w:val="00CB6A69"/>
    <w:rsid w:val="00CC5F43"/>
    <w:rsid w:val="00CD32FF"/>
    <w:rsid w:val="00CD7C75"/>
    <w:rsid w:val="00D03841"/>
    <w:rsid w:val="00D37584"/>
    <w:rsid w:val="00D6216C"/>
    <w:rsid w:val="00DA3F18"/>
    <w:rsid w:val="00DC2857"/>
    <w:rsid w:val="00DD6A69"/>
    <w:rsid w:val="00E02664"/>
    <w:rsid w:val="00E1671A"/>
    <w:rsid w:val="00E41647"/>
    <w:rsid w:val="00E7669C"/>
    <w:rsid w:val="00EB3DFD"/>
    <w:rsid w:val="00F1211C"/>
    <w:rsid w:val="00F12D6F"/>
    <w:rsid w:val="00F43348"/>
    <w:rsid w:val="00FB6020"/>
    <w:rsid w:val="00FD3C3C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847487"/>
  <w15:docId w15:val="{E45E90F7-ACF3-41DA-933B-32A37EBA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3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2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2F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462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6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462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62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695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EFF"/>
  </w:style>
  <w:style w:type="paragraph" w:styleId="Footer">
    <w:name w:val="footer"/>
    <w:basedOn w:val="Normal"/>
    <w:link w:val="FooterChar"/>
    <w:uiPriority w:val="99"/>
    <w:unhideWhenUsed/>
    <w:rsid w:val="00695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Skoog</dc:creator>
  <cp:keywords/>
  <dc:description/>
  <cp:lastModifiedBy>Emma C Skoog</cp:lastModifiedBy>
  <cp:revision>3</cp:revision>
  <cp:lastPrinted>2016-12-22T18:46:00Z</cp:lastPrinted>
  <dcterms:created xsi:type="dcterms:W3CDTF">2017-12-16T00:50:00Z</dcterms:created>
  <dcterms:modified xsi:type="dcterms:W3CDTF">2017-12-16T00:51:00Z</dcterms:modified>
</cp:coreProperties>
</file>